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099" w:rsidRDefault="00ED01DD" w:rsidP="00072963">
      <w:pPr>
        <w:spacing w:line="480" w:lineRule="auto"/>
        <w:rPr>
          <w:rFonts w:ascii="Times New Roman" w:hAnsi="Times New Roman" w:cs="Times New Roman"/>
        </w:rPr>
      </w:pPr>
      <w:r w:rsidRPr="005316D7">
        <w:rPr>
          <w:rFonts w:ascii="Times New Roman" w:hAnsi="Times New Roman" w:cs="Times New Roman" w:hint="eastAsia"/>
          <w:b/>
          <w:sz w:val="20"/>
          <w:szCs w:val="20"/>
        </w:rPr>
        <w:t>Supplementary Table 1</w:t>
      </w:r>
      <w:r w:rsidR="0008621B">
        <w:rPr>
          <w:rFonts w:ascii="Times New Roman" w:hAnsi="Times New Roman" w:cs="Times New Roman" w:hint="eastAsia"/>
          <w:b/>
        </w:rPr>
        <w:t xml:space="preserve"> </w:t>
      </w:r>
      <w:r w:rsidRPr="005316D7">
        <w:rPr>
          <w:rFonts w:ascii="Times New Roman" w:hAnsi="Times New Roman" w:cs="Times New Roman" w:hint="eastAsia"/>
          <w:sz w:val="20"/>
          <w:szCs w:val="20"/>
        </w:rPr>
        <w:t xml:space="preserve">Overview of </w:t>
      </w:r>
      <w:r w:rsidRPr="005316D7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5316D7">
        <w:rPr>
          <w:rFonts w:ascii="Times New Roman" w:hAnsi="Times New Roman" w:cs="Times New Roman" w:hint="eastAsia"/>
          <w:i/>
          <w:sz w:val="20"/>
          <w:szCs w:val="20"/>
        </w:rPr>
        <w:t>de novo</w:t>
      </w:r>
      <w:r w:rsidRPr="005316D7">
        <w:rPr>
          <w:rFonts w:ascii="Times New Roman" w:hAnsi="Times New Roman" w:cs="Times New Roman" w:hint="eastAsia"/>
          <w:sz w:val="20"/>
          <w:szCs w:val="20"/>
        </w:rPr>
        <w:t xml:space="preserve"> sequence assembly </w:t>
      </w:r>
      <w:r w:rsidRPr="005316D7">
        <w:rPr>
          <w:rFonts w:ascii="Times New Roman" w:hAnsi="Times New Roman" w:cs="Times New Roman"/>
          <w:sz w:val="20"/>
          <w:szCs w:val="20"/>
          <w:lang w:val="en-GB"/>
        </w:rPr>
        <w:t xml:space="preserve">process </w:t>
      </w:r>
      <w:r w:rsidRPr="005316D7">
        <w:rPr>
          <w:rFonts w:ascii="Times New Roman" w:hAnsi="Times New Roman" w:cs="Times New Roman" w:hint="eastAsia"/>
          <w:sz w:val="20"/>
          <w:szCs w:val="20"/>
        </w:rPr>
        <w:t xml:space="preserve">for </w:t>
      </w:r>
      <w:r w:rsidRPr="005316D7">
        <w:rPr>
          <w:rFonts w:ascii="Times New Roman" w:hAnsi="Times New Roman" w:cs="Times New Roman" w:hint="eastAsia"/>
          <w:i/>
          <w:sz w:val="20"/>
          <w:szCs w:val="20"/>
        </w:rPr>
        <w:t>B</w:t>
      </w:r>
      <w:r w:rsidRPr="005316D7">
        <w:rPr>
          <w:rFonts w:ascii="Times New Roman" w:hAnsi="Times New Roman" w:cs="Times New Roman"/>
          <w:i/>
          <w:sz w:val="20"/>
          <w:szCs w:val="20"/>
          <w:lang w:val="en-GB"/>
        </w:rPr>
        <w:t xml:space="preserve">. </w:t>
      </w:r>
      <w:proofErr w:type="spellStart"/>
      <w:r w:rsidRPr="005316D7">
        <w:rPr>
          <w:rFonts w:ascii="Times New Roman" w:hAnsi="Times New Roman" w:cs="Times New Roman" w:hint="eastAsia"/>
          <w:i/>
          <w:sz w:val="20"/>
          <w:szCs w:val="20"/>
        </w:rPr>
        <w:t>humilis</w:t>
      </w:r>
      <w:proofErr w:type="spellEnd"/>
      <w:r w:rsidRPr="005316D7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072963" w:rsidRPr="00ED01DD" w:rsidTr="003B2869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2963" w:rsidRPr="00ED01DD" w:rsidRDefault="00072963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Length range (</w:t>
            </w:r>
            <w:proofErr w:type="spellStart"/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2963" w:rsidRPr="00ED01DD" w:rsidRDefault="00072963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2963" w:rsidRPr="00ED01DD" w:rsidRDefault="00072963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Transcripts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2963" w:rsidRPr="00ED01DD" w:rsidRDefault="00072963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Unigenes</w:t>
            </w:r>
            <w:proofErr w:type="spellEnd"/>
          </w:p>
        </w:tc>
      </w:tr>
      <w:tr w:rsidR="00072963" w:rsidRPr="00ED01DD" w:rsidTr="003B2869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2963" w:rsidRPr="00ED01DD" w:rsidRDefault="004613AA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-300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2963" w:rsidRPr="00ED01DD" w:rsidRDefault="004613AA" w:rsidP="004613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2,339,649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9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8.38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2963" w:rsidRPr="00ED01DD" w:rsidRDefault="00DC60A6" w:rsidP="00DC60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18,441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19.50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2963" w:rsidRPr="00ED01DD" w:rsidRDefault="00072963" w:rsidP="00EB42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EB42F1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42F1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602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9.</w:t>
            </w:r>
            <w:r w:rsidR="00EB42F1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072963" w:rsidRPr="00ED01DD" w:rsidTr="003B2869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072963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300-5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4613AA" w:rsidP="004613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15,069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DC60A6" w:rsidP="00DC60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19,426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EB42F1" w:rsidP="00EB42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922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25.65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bookmarkStart w:id="0" w:name="_GoBack"/>
        <w:bookmarkEnd w:id="0"/>
      </w:tr>
      <w:tr w:rsidR="00072963" w:rsidRPr="00ED01DD" w:rsidTr="003B2869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072963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500-10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072963" w:rsidP="004613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4613AA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1,539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4613AA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DC60A6" w:rsidP="00DC60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23,943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25.32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EB42F1" w:rsidP="00EB42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724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20.92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072963" w:rsidRPr="00ED01DD" w:rsidTr="003B2869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072963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1000-20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4613AA" w:rsidP="004613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8,398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DC60A6" w:rsidP="00DC60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23,044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4.37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EB42F1" w:rsidP="00EB42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964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7.13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072963" w:rsidRPr="00ED01DD" w:rsidTr="003B2869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072963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&gt;20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4613AA" w:rsidP="004613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3,618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DC60A6" w:rsidP="00DC60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9,708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EB42F1" w:rsidP="00EB42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273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072963" w:rsidRPr="00ED01DD" w:rsidTr="003B2869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072963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Total numb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4613AA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2,378,27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DC60A6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94,56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EB42F1" w:rsidP="00EB42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="00072963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485</w:t>
            </w:r>
          </w:p>
        </w:tc>
      </w:tr>
      <w:tr w:rsidR="00072963" w:rsidRPr="00ED01DD" w:rsidTr="003B2869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072963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Total lengt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4613AA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157,294,8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DC60A6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90,373,58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EB42F1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35,529,081</w:t>
            </w:r>
          </w:p>
        </w:tc>
      </w:tr>
      <w:tr w:rsidR="00072963" w:rsidRPr="00ED01DD" w:rsidTr="003B2869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072963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N50 lengt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4613AA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8E3CCB" w:rsidP="00DC60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1,</w:t>
            </w:r>
            <w:r w:rsidR="00DC60A6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43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72963" w:rsidRPr="00ED01DD" w:rsidRDefault="008E3CCB" w:rsidP="00EB42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1,</w:t>
            </w:r>
            <w:r w:rsidR="00EB42F1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235</w:t>
            </w:r>
          </w:p>
        </w:tc>
      </w:tr>
      <w:tr w:rsidR="00072963" w:rsidRPr="00ED01DD" w:rsidTr="003B2869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2963" w:rsidRPr="00ED01DD" w:rsidRDefault="00072963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Mean length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2963" w:rsidRPr="00ED01DD" w:rsidRDefault="004613AA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66.1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2963" w:rsidRPr="00ED01DD" w:rsidRDefault="00DC60A6" w:rsidP="000729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955.7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2963" w:rsidRPr="00ED01DD" w:rsidRDefault="008E3CCB" w:rsidP="00EB42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 w:rsidR="00EB42F1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EB42F1" w:rsidRPr="00ED01DD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</w:tr>
    </w:tbl>
    <w:p w:rsidR="00072963" w:rsidRPr="00A233A9" w:rsidRDefault="00072963" w:rsidP="00564762">
      <w:pPr>
        <w:spacing w:line="480" w:lineRule="auto"/>
        <w:rPr>
          <w:rFonts w:ascii="Times New Roman" w:hAnsi="Times New Roman" w:cs="Times New Roman"/>
        </w:rPr>
      </w:pPr>
    </w:p>
    <w:sectPr w:rsidR="00072963" w:rsidRPr="00A233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1468" w:rsidRDefault="00CA1468" w:rsidP="00072963">
      <w:r>
        <w:separator/>
      </w:r>
    </w:p>
  </w:endnote>
  <w:endnote w:type="continuationSeparator" w:id="0">
    <w:p w:rsidR="00CA1468" w:rsidRDefault="00CA1468" w:rsidP="00072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1468" w:rsidRDefault="00CA1468" w:rsidP="00072963">
      <w:r>
        <w:separator/>
      </w:r>
    </w:p>
  </w:footnote>
  <w:footnote w:type="continuationSeparator" w:id="0">
    <w:p w:rsidR="00CA1468" w:rsidRDefault="00CA1468" w:rsidP="00072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B9D"/>
    <w:rsid w:val="000642D7"/>
    <w:rsid w:val="00070619"/>
    <w:rsid w:val="00072963"/>
    <w:rsid w:val="0008621B"/>
    <w:rsid w:val="00101579"/>
    <w:rsid w:val="001106D2"/>
    <w:rsid w:val="0011604E"/>
    <w:rsid w:val="00124629"/>
    <w:rsid w:val="001536D2"/>
    <w:rsid w:val="001A3A94"/>
    <w:rsid w:val="001B38E4"/>
    <w:rsid w:val="001B65F4"/>
    <w:rsid w:val="001F1915"/>
    <w:rsid w:val="0020106D"/>
    <w:rsid w:val="00214783"/>
    <w:rsid w:val="00225449"/>
    <w:rsid w:val="00243635"/>
    <w:rsid w:val="002555BE"/>
    <w:rsid w:val="002E2E41"/>
    <w:rsid w:val="0030703E"/>
    <w:rsid w:val="00333429"/>
    <w:rsid w:val="00334E6B"/>
    <w:rsid w:val="003B2869"/>
    <w:rsid w:val="003C3235"/>
    <w:rsid w:val="003F07BC"/>
    <w:rsid w:val="003F6B97"/>
    <w:rsid w:val="00447485"/>
    <w:rsid w:val="00454D38"/>
    <w:rsid w:val="004613AA"/>
    <w:rsid w:val="004843C4"/>
    <w:rsid w:val="004852B6"/>
    <w:rsid w:val="004D175A"/>
    <w:rsid w:val="004E5252"/>
    <w:rsid w:val="00564762"/>
    <w:rsid w:val="005B2622"/>
    <w:rsid w:val="005E70F1"/>
    <w:rsid w:val="005F29A2"/>
    <w:rsid w:val="00623839"/>
    <w:rsid w:val="00634BFF"/>
    <w:rsid w:val="006B375C"/>
    <w:rsid w:val="007045B4"/>
    <w:rsid w:val="007473D4"/>
    <w:rsid w:val="00792889"/>
    <w:rsid w:val="007D3A9F"/>
    <w:rsid w:val="007E69B7"/>
    <w:rsid w:val="00842529"/>
    <w:rsid w:val="00844D89"/>
    <w:rsid w:val="00856CF3"/>
    <w:rsid w:val="00887934"/>
    <w:rsid w:val="008B4C94"/>
    <w:rsid w:val="008D397D"/>
    <w:rsid w:val="008E3CCB"/>
    <w:rsid w:val="00913EE9"/>
    <w:rsid w:val="009356AC"/>
    <w:rsid w:val="009761A0"/>
    <w:rsid w:val="00976AF2"/>
    <w:rsid w:val="00976D55"/>
    <w:rsid w:val="009E1830"/>
    <w:rsid w:val="00A233A9"/>
    <w:rsid w:val="00AD3781"/>
    <w:rsid w:val="00AD5B67"/>
    <w:rsid w:val="00B606FD"/>
    <w:rsid w:val="00B74D48"/>
    <w:rsid w:val="00B90628"/>
    <w:rsid w:val="00B96137"/>
    <w:rsid w:val="00BB4089"/>
    <w:rsid w:val="00BE75CA"/>
    <w:rsid w:val="00C018F8"/>
    <w:rsid w:val="00C2030F"/>
    <w:rsid w:val="00C45FE1"/>
    <w:rsid w:val="00C47380"/>
    <w:rsid w:val="00C83240"/>
    <w:rsid w:val="00C84B28"/>
    <w:rsid w:val="00C92AD5"/>
    <w:rsid w:val="00CA1468"/>
    <w:rsid w:val="00CC3EA4"/>
    <w:rsid w:val="00CD5FFE"/>
    <w:rsid w:val="00CF0DAC"/>
    <w:rsid w:val="00CF1099"/>
    <w:rsid w:val="00D11C52"/>
    <w:rsid w:val="00D24151"/>
    <w:rsid w:val="00D94B9D"/>
    <w:rsid w:val="00D972E3"/>
    <w:rsid w:val="00DC60A6"/>
    <w:rsid w:val="00DD3A85"/>
    <w:rsid w:val="00E00AA5"/>
    <w:rsid w:val="00E31DB0"/>
    <w:rsid w:val="00E85FDD"/>
    <w:rsid w:val="00E90142"/>
    <w:rsid w:val="00E92D27"/>
    <w:rsid w:val="00EB42F1"/>
    <w:rsid w:val="00ED01DD"/>
    <w:rsid w:val="00F07E34"/>
    <w:rsid w:val="00F4452B"/>
    <w:rsid w:val="00F87CD4"/>
    <w:rsid w:val="00FC2284"/>
    <w:rsid w:val="00FE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9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963"/>
    <w:rPr>
      <w:sz w:val="18"/>
      <w:szCs w:val="18"/>
    </w:rPr>
  </w:style>
  <w:style w:type="table" w:styleId="a5">
    <w:name w:val="Table Grid"/>
    <w:basedOn w:val="a1"/>
    <w:uiPriority w:val="59"/>
    <w:rsid w:val="00072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07296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9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963"/>
    <w:rPr>
      <w:sz w:val="18"/>
      <w:szCs w:val="18"/>
    </w:rPr>
  </w:style>
  <w:style w:type="table" w:styleId="a5">
    <w:name w:val="Table Grid"/>
    <w:basedOn w:val="a1"/>
    <w:uiPriority w:val="59"/>
    <w:rsid w:val="00072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07296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2</cp:revision>
  <dcterms:created xsi:type="dcterms:W3CDTF">2015-03-19T03:18:00Z</dcterms:created>
  <dcterms:modified xsi:type="dcterms:W3CDTF">2017-02-01T03:24:00Z</dcterms:modified>
</cp:coreProperties>
</file>